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E062D" w14:textId="77777777" w:rsidR="00145066" w:rsidRPr="00C07DD9" w:rsidRDefault="00145066" w:rsidP="00145066">
      <w:pPr>
        <w:spacing w:after="160" w:line="480" w:lineRule="auto"/>
        <w:ind w:firstLine="720"/>
        <w:rPr>
          <w:rFonts w:ascii="Times New Roman" w:eastAsia="Times New Roman" w:hAnsi="Times New Roman" w:cs="Times New Roman"/>
          <w:b/>
          <w:lang w:eastAsia="en-GB"/>
        </w:rPr>
      </w:pPr>
      <w:bookmarkStart w:id="0" w:name="_Hlk90373035"/>
      <w:r w:rsidRPr="00C07DD9">
        <w:rPr>
          <w:rFonts w:ascii="Times New Roman" w:eastAsia="Times New Roman" w:hAnsi="Times New Roman" w:cs="Times New Roman"/>
          <w:b/>
          <w:lang w:eastAsia="en-GB"/>
        </w:rPr>
        <w:t>S1 Table:</w:t>
      </w:r>
      <w:r w:rsidRPr="00C07DD9">
        <w:rPr>
          <w:rFonts w:ascii="Times New Roman" w:eastAsia="Times New Roman" w:hAnsi="Times New Roman" w:cs="Times New Roman"/>
          <w:bCs/>
          <w:i/>
          <w:iCs/>
          <w:lang w:eastAsia="en-GB"/>
        </w:rPr>
        <w:t xml:space="preserve"> Study</w:t>
      </w:r>
      <w:r w:rsidRPr="00C07DD9">
        <w:rPr>
          <w:rFonts w:ascii="Times New Roman" w:eastAsia="Times New Roman" w:hAnsi="Times New Roman" w:cs="Times New Roman"/>
          <w:b/>
          <w:lang w:eastAsia="en-GB"/>
        </w:rPr>
        <w:t xml:space="preserve"> </w:t>
      </w:r>
      <w:r w:rsidRPr="00C07DD9">
        <w:rPr>
          <w:rFonts w:ascii="Times New Roman" w:eastAsia="Times New Roman" w:hAnsi="Times New Roman" w:cs="Times New Roman"/>
          <w:bCs/>
          <w:i/>
          <w:iCs/>
          <w:lang w:eastAsia="en-GB"/>
        </w:rPr>
        <w:t>domains and outcome measures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590"/>
        <w:gridCol w:w="7208"/>
        <w:gridCol w:w="3062"/>
      </w:tblGrid>
      <w:tr w:rsidR="00145066" w:rsidRPr="009772E7" w14:paraId="2DF05DBA" w14:textId="77777777" w:rsidTr="00832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0"/>
          <w:p w14:paraId="273FB5A1" w14:textId="77777777" w:rsidR="00145066" w:rsidRPr="009772E7" w:rsidRDefault="00145066" w:rsidP="00832B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0" w:type="auto"/>
          </w:tcPr>
          <w:p w14:paraId="5227ADB1" w14:textId="77777777" w:rsidR="00145066" w:rsidRPr="009772E7" w:rsidRDefault="00145066" w:rsidP="00832B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>CS1</w:t>
            </w:r>
          </w:p>
        </w:tc>
        <w:tc>
          <w:tcPr>
            <w:tcW w:w="0" w:type="auto"/>
          </w:tcPr>
          <w:p w14:paraId="573F2EB9" w14:textId="77777777" w:rsidR="00145066" w:rsidRPr="009772E7" w:rsidRDefault="00145066" w:rsidP="00832B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>CS2</w:t>
            </w:r>
          </w:p>
        </w:tc>
      </w:tr>
      <w:tr w:rsidR="00145066" w:rsidRPr="009772E7" w14:paraId="3BCED749" w14:textId="77777777" w:rsidTr="00832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487F56" w14:textId="77777777" w:rsidR="00145066" w:rsidRPr="009772E7" w:rsidRDefault="00145066" w:rsidP="00832BF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0" w:type="auto"/>
          </w:tcPr>
          <w:p w14:paraId="6D49ED1E" w14:textId="3A6C3A5C" w:rsidR="00145066" w:rsidRPr="009772E7" w:rsidRDefault="00145066" w:rsidP="00832B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ckward digit span 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5A512D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Weschler","given":"D.","non-dropping-particle":"","parse-names":false,"suffix":""}],"id":"ITEM-1","issued":{"date-parts":[["2008"]]},"publisher":"Pearson","publisher-place":"San Antonio, Texas","title":"Weschler Adult Intelligence Scale version IV","type":"book"},"uris":["http://www.mendeley.com/documents/?uuid=99254019-c59a-4273-acde-d1ad2c9243ee"]}],"mendeley":{"formattedCitation":"[1]","plainTextFormattedCitation":"[1]","previouslyFormattedCitation":"(50)"},"properties":{"noteIndex":0},"schema":"https://github.com/citation-style-language/schema/raw/master/csl-citation.json"}</w:instrText>
            </w:r>
            <w:r w:rsidRPr="009772E7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A512D" w:rsidRPr="005A512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1]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81A80DF" w14:textId="4B58F8D3" w:rsidR="00145066" w:rsidRPr="009772E7" w:rsidRDefault="00145066" w:rsidP="00832B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ckward digit span 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5A512D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Weschler","given":"D.","non-dropping-particle":"","parse-names":false,"suffix":""}],"id":"ITEM-1","issued":{"date-parts":[["2008"]]},"publisher":"Pearson","publisher-place":"San Antonio, Texas","title":"Weschler Adult Intelligence Scale version IV","type":"book"},"uris":["http://www.mendeley.com/documents/?uuid=99254019-c59a-4273-acde-d1ad2c9243ee"]}],"mendeley":{"formattedCitation":"[1]","plainTextFormattedCitation":"[1]","previouslyFormattedCitation":"(50)"},"properties":{"noteIndex":0},"schema":"https://github.com/citation-style-language/schema/raw/master/csl-citation.json"}</w:instrText>
            </w:r>
            <w:r w:rsidRPr="009772E7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A512D" w:rsidRPr="005A512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1]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5066" w:rsidRPr="009772E7" w14:paraId="08B5C460" w14:textId="77777777" w:rsidTr="00832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25D10F" w14:textId="77777777" w:rsidR="00145066" w:rsidRPr="009772E7" w:rsidRDefault="00145066" w:rsidP="00832BF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</w:t>
            </w:r>
          </w:p>
        </w:tc>
        <w:tc>
          <w:tcPr>
            <w:tcW w:w="0" w:type="auto"/>
          </w:tcPr>
          <w:p w14:paraId="0AD1CF25" w14:textId="4F92C6DE" w:rsidR="00145066" w:rsidRPr="009772E7" w:rsidRDefault="00145066" w:rsidP="00832B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ing Memory (WM) Behaviour Rating scale (WMRS) 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5A512D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Alloway","given":"T. P.","non-dropping-particle":"","parse-names":false,"suffix":""},{"dropping-particle":"","family":"Gathercole","given":"S. E.","non-dropping-particle":"","parse-names":false,"suffix":""},{"dropping-particle":"","family":"Kirkwood","given":"H.","non-dropping-particle":"","parse-names":false,"suffix":""}],"id":"ITEM-1","issued":{"date-parts":[["2008"]]},"publisher":"Pearson Assessment","publisher-place":"London","title":"The Working Memory Rating Scale","type":"book"},"uris":["http://www.mendeley.com/documents/?uuid=e1bcd27e-957e-407b-8e05-296ce65ab572"]}],"mendeley":{"formattedCitation":"[2]","plainTextFormattedCitation":"[2]","previouslyFormattedCitation":"(89)"},"properties":{"noteIndex":0},"schema":"https://github.com/citation-style-language/schema/raw/master/csl-citation.json"}</w:instrText>
            </w:r>
            <w:r w:rsidRPr="009772E7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A512D" w:rsidRPr="005A512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2]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end"/>
            </w:r>
          </w:p>
          <w:p w14:paraId="2E0475BD" w14:textId="5AD22DEC" w:rsidR="00145066" w:rsidRPr="009772E7" w:rsidRDefault="00145066" w:rsidP="00832B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ob Performance self-ratings related to WM  skills 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5A512D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Doyle","given":"N.","non-dropping-particle":"","parse-names":false,"suffix":""}],"id":"ITEM-1","issued":{"date-parts":[["2018"]]},"number-of-pages":"396","publisher":"City, University of London","title":"A Critical Realist Analysis of Coaching as a Disability Accommodation","type":"thesis"},"uris":["http://www.mendeley.com/documents/?uuid=94260278-c261-493c-91cb-31f09f641f5f"]}],"mendeley":{"formattedCitation":"[3]","plainTextFormattedCitation":"[3]","previouslyFormattedCitation":"(90)"},"properties":{"noteIndex":0},"schema":"https://github.com/citation-style-language/schema/raw/master/csl-citation.json"}</w:instrText>
            </w:r>
            <w:r w:rsidRPr="009772E7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A512D" w:rsidRPr="005A512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3]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end"/>
            </w:r>
          </w:p>
          <w:p w14:paraId="7C25AF72" w14:textId="663208C3" w:rsidR="00145066" w:rsidRPr="009772E7" w:rsidRDefault="00145066" w:rsidP="00832B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ob Performance self-ratings related to psycho-social communication 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5A512D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Doyle","given":"N.","non-dropping-particle":"","parse-names":false,"suffix":""}],"id":"ITEM-1","issued":{"date-parts":[["2018"]]},"number-of-pages":"396","publisher":"City, University of London","title":"A Critical Realist Analysis of Coaching as a Disability Accommodation","type":"thesis"},"uris":["http://www.mendeley.com/documents/?uuid=94260278-c261-493c-91cb-31f09f641f5f"]}],"mendeley":{"formattedCitation":"[3]","plainTextFormattedCitation":"[3]","previouslyFormattedCitation":"(90)"},"properties":{"noteIndex":0},"schema":"https://github.com/citation-style-language/schema/raw/master/csl-citation.json"}</w:instrText>
            </w:r>
            <w:r w:rsidRPr="009772E7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A512D" w:rsidRPr="005A512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3]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CC895CF" w14:textId="23B8D7E9" w:rsidR="00145066" w:rsidRPr="009772E7" w:rsidRDefault="00145066" w:rsidP="00832B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mory Strategies 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5A512D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Dixon","given":"R. A.","non-dropping-particle":"","parse-names":false,"suffix":""},{"dropping-particle":"","family":"Hultsch","given":"D. F.","non-dropping-particle":"","parse-names":false,"suffix":""}],"container-title":"Psychological Documents","id":"ITEM-1","issue":"3","issued":{"date-parts":[["1984"]]},"title":"The Metamemory in Adulthood (MIA) instrument.","type":"article-journal","volume":"14"},"uris":["http://www.mendeley.com/documents/?uuid=6f46e547-ed29-4616-9f86-59187ff228b7"]}],"mendeley":{"formattedCitation":"[4]","plainTextFormattedCitation":"[4]","previouslyFormattedCitation":"(91)"},"properties":{"noteIndex":0},"schema":"https://github.com/citation-style-language/schema/raw/master/csl-citation.json"}</w:instrText>
            </w:r>
            <w:r w:rsidRPr="009772E7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A512D" w:rsidRPr="005A512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4]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end"/>
            </w:r>
          </w:p>
          <w:p w14:paraId="46280788" w14:textId="4438C473" w:rsidR="00145066" w:rsidRPr="009772E7" w:rsidRDefault="00145066" w:rsidP="00832B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mory Capacity 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5A512D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Dixon","given":"R. A.","non-dropping-particle":"","parse-names":false,"suffix":""},{"dropping-particle":"","family":"Hultsch","given":"D. F.","non-dropping-particle":"","parse-names":false,"suffix":""}],"container-title":"Psychological Documents","id":"ITEM-1","issue":"3","issued":{"date-parts":[["1984"]]},"title":"The Metamemory in Adulthood (MIA) instrument.","type":"article-journal","volume":"14"},"uris":["http://www.mendeley.com/documents/?uuid=6f46e547-ed29-4616-9f86-59187ff228b7"]}],"mendeley":{"formattedCitation":"[4]","plainTextFormattedCitation":"[4]","previouslyFormattedCitation":"(91)"},"properties":{"noteIndex":0},"schema":"https://github.com/citation-style-language/schema/raw/master/csl-citation.json"}</w:instrText>
            </w:r>
            <w:r w:rsidRPr="009772E7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A512D" w:rsidRPr="005A512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4]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5066" w:rsidRPr="009772E7" w14:paraId="092978E9" w14:textId="77777777" w:rsidTr="00832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3B53CB" w14:textId="77777777" w:rsidR="00145066" w:rsidRPr="009772E7" w:rsidRDefault="00145066" w:rsidP="00832BF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0" w:type="auto"/>
          </w:tcPr>
          <w:p w14:paraId="3F0A6013" w14:textId="77777777" w:rsidR="00145066" w:rsidRPr="009772E7" w:rsidRDefault="00145066" w:rsidP="00832B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>Single item rating of stress level</w:t>
            </w:r>
          </w:p>
        </w:tc>
        <w:tc>
          <w:tcPr>
            <w:tcW w:w="0" w:type="auto"/>
          </w:tcPr>
          <w:p w14:paraId="0C147DC4" w14:textId="52447613" w:rsidR="00145066" w:rsidRPr="009772E7" w:rsidRDefault="00145066" w:rsidP="00832B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mory-related Anxiety 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5A512D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Dixon","given":"R. A.","non-dropping-particle":"","parse-names":false,"suffix":""},{"dropping-particle":"","family":"Hultsch","given":"D. F.","non-dropping-particle":"","parse-names":false,"suffix":""}],"container-title":"Psychological Documents","id":"ITEM-1","issue":"3","issued":{"date-parts":[["1984"]]},"title":"The Metamemory in Adulthood (MIA) instrument.","type":"article-journal","volume":"14"},"uris":["http://www.mendeley.com/documents/?uuid=6f46e547-ed29-4616-9f86-59187ff228b7"]}],"mendeley":{"formattedCitation":"[4]","plainTextFormattedCitation":"[4]","previouslyFormattedCitation":"(91)"},"properties":{"noteIndex":0},"schema":"https://github.com/citation-style-language/schema/raw/master/csl-citation.json"}</w:instrText>
            </w:r>
            <w:r w:rsidRPr="009772E7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A512D" w:rsidRPr="005A512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4]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5066" w:rsidRPr="009772E7" w14:paraId="64C3B699" w14:textId="77777777" w:rsidTr="00832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1038AC" w14:textId="77777777" w:rsidR="00145066" w:rsidRPr="009772E7" w:rsidRDefault="00145066" w:rsidP="00832BF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>Psycho-social</w:t>
            </w:r>
          </w:p>
        </w:tc>
        <w:tc>
          <w:tcPr>
            <w:tcW w:w="0" w:type="auto"/>
          </w:tcPr>
          <w:p w14:paraId="645AD089" w14:textId="75636074" w:rsidR="00145066" w:rsidRPr="009772E7" w:rsidRDefault="00145066" w:rsidP="00832B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Self-Efficacy (SE) 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5A512D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Judge, T. A.","given":"","non-dropping-particle":"","parse-names":false,"suffix":""},{"dropping-particle":"","family":"Locke","given":"E. A.","non-dropping-particle":"","parse-names":false,"suffix":""},{"dropping-particle":"","family":"Durham","given":"C. C.","non-dropping-particle":"","parse-names":false,"suffix":""},{"dropping-particle":"","family":"Kluger","given":"A. N.","non-dropping-particle":"","parse-names":false,"suffix":""}],"container-title":"Journal of Applied Psychology","id":"ITEM-1","issued":{"date-parts":[["1998"]]},"page":"17-34","title":"Dispositional effects on job and life satisfaction: The role of core evaluations.","type":"article-journal","volume":"83"},"uris":["http://www.mendeley.com/documents/?uuid=50b2eee7-c383-47a9-a82d-01bf8cfb1ad2"]}],"mendeley":{"formattedCitation":"[5]","plainTextFormattedCitation":"[5]","previouslyFormattedCitation":"(92)"},"properties":{"noteIndex":0},"schema":"https://github.com/citation-style-language/schema/raw/master/csl-citation.json"}</w:instrText>
            </w:r>
            <w:r w:rsidRPr="009772E7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A512D" w:rsidRPr="005A512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5]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AFEFE80" w14:textId="059C31E8" w:rsidR="00145066" w:rsidRPr="009772E7" w:rsidRDefault="00145066" w:rsidP="00832B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mory Control SE 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5A512D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Dixon","given":"R. A.","non-dropping-particle":"","parse-names":false,"suffix":""},{"dropping-particle":"","family":"Hultsch","given":"D. F.","non-dropping-particle":"","parse-names":false,"suffix":""}],"container-title":"Psychological Documents","id":"ITEM-1","issue":"3","issued":{"date-parts":[["1984"]]},"title":"The Metamemory in Adulthood (MIA) instrument.","type":"article-journal","volume":"14"},"uris":["http://www.mendeley.com/documents/?uuid=6f46e547-ed29-4616-9f86-59187ff228b7"]}],"mendeley":{"formattedCitation":"[4]","plainTextFormattedCitation":"[4]","previouslyFormattedCitation":"(91)"},"properties":{"noteIndex":0},"schema":"https://github.com/citation-style-language/schema/raw/master/csl-citation.json"}</w:instrText>
            </w:r>
            <w:r w:rsidRPr="009772E7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A512D" w:rsidRPr="005A512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4]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end"/>
            </w:r>
          </w:p>
          <w:p w14:paraId="73762919" w14:textId="5D455728" w:rsidR="00145066" w:rsidRPr="009772E7" w:rsidRDefault="00145066" w:rsidP="00832B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mory Achievement SE 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5A512D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Dixon","given":"R. A.","non-dropping-particle":"","parse-names":false,"suffix":""},{"dropping-particle":"","family":"Hultsch","given":"D. F.","non-dropping-particle":"","parse-names":false,"suffix":""}],"container-title":"Psychological Documents","id":"ITEM-1","issue":"3","issued":{"date-parts":[["1984"]]},"title":"The Metamemory in Adulthood (MIA) instrument.","type":"article-journal","volume":"14"},"uris":["http://www.mendeley.com/documents/?uuid=6f46e547-ed29-4616-9f86-59187ff228b7"]}],"mendeley":{"formattedCitation":"[4]","plainTextFormattedCitation":"[4]","previouslyFormattedCitation":"(91)"},"properties":{"noteIndex":0},"schema":"https://github.com/citation-style-language/schema/raw/master/csl-citation.json"}</w:instrText>
            </w:r>
            <w:r w:rsidRPr="009772E7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A512D" w:rsidRPr="005A512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4]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end"/>
            </w: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713918E" w14:textId="109C0086" w:rsidR="00145066" w:rsidRPr="009772E7" w:rsidRDefault="00145066" w:rsidP="00832B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place SE 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begin" w:fldLock="1"/>
            </w:r>
            <w:r w:rsidR="005A512D">
              <w:rPr>
                <w:rFonts w:ascii="Times New Roman" w:eastAsia="Times New Roman" w:hAnsi="Times New Roman" w:cs="Times New Roman"/>
                <w:sz w:val="24"/>
                <w:szCs w:val="24"/>
              </w:rPr>
              <w:instrText>ADDIN CSL_CITATION {"citationItems":[{"id":"ITEM-1","itemData":{"DOI":"10.5093/tr2010v26n3a4","author":[{"dropping-particle":"","family":"Pepe","given":"Silvia J","non-dropping-particle":"","parse-names":false,"suffix":""},{"dropping-particle":"","family":"Farnese","given":"Maria Luisa","non-dropping-particle":"","parse-names":false,"suffix":""},{"dropping-particle":"","family":"Avalone","given":"Francesco","non-dropping-particle":"","parse-names":false,"suffix":""},{"dropping-particle":"","family":"Vecchione","given":"Michele","non-dropping-particle":"","parse-names":false,"suffix":""}],"container-title":"Revista de Psicologia del Trabajo y de las Organizaciones","id":"ITEM-1","issue":"3","issued":{"date-parts":[["2010"]]},"page":"201-210","title":"Work Self-Efficacy Scale and Search for Work Self-Efficacy Scale : A Validation Study in Spanish and Italian Cultural Contexts","type":"article-journal","volume":"26"},"uris":["http://www.mendeley.com/documents/?uuid=5f9b1bfa-eb69-47eb-bc28-ded0454fee22"]}],"mendeley":{"formattedCitation":"[6]","plainTextFormattedCitation":"[6]","previouslyFormattedCitation":"(93)"},"properties":{"noteIndex":0},"schema":"https://github.com/citation-style-language/schema/raw/master/csl-citation.json"}</w:instrText>
            </w:r>
            <w:r w:rsidRPr="009772E7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A512D" w:rsidRPr="005A512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6]</w:t>
            </w:r>
            <w:r w:rsidRPr="009772E7">
              <w:rPr>
                <w:rFonts w:ascii="Times New Roman" w:eastAsia="Times New Roman" w:hAnsi="Times New Roman" w:cs="Times New Roman"/>
              </w:rPr>
              <w:fldChar w:fldCharType="end"/>
            </w:r>
            <w:r w:rsidRPr="009772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8B29EBE" w14:textId="774CB27E" w:rsidR="00C07DD9" w:rsidRDefault="00C07DD9" w:rsidP="005A512D">
      <w:pPr>
        <w:widowControl w:val="0"/>
        <w:autoSpaceDE w:val="0"/>
        <w:autoSpaceDN w:val="0"/>
        <w:adjustRightInd w:val="0"/>
        <w:spacing w:before="240" w:line="480" w:lineRule="auto"/>
        <w:ind w:left="640" w:hanging="6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eferences</w:t>
      </w:r>
    </w:p>
    <w:p w14:paraId="06744107" w14:textId="3E1C8F4F" w:rsidR="005A512D" w:rsidRPr="005A512D" w:rsidRDefault="005A512D" w:rsidP="00C07DD9">
      <w:pPr>
        <w:widowControl w:val="0"/>
        <w:autoSpaceDE w:val="0"/>
        <w:autoSpaceDN w:val="0"/>
        <w:adjustRightInd w:val="0"/>
        <w:spacing w:before="240" w:line="276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b/>
        </w:rPr>
        <w:fldChar w:fldCharType="begin" w:fldLock="1"/>
      </w:r>
      <w:r>
        <w:rPr>
          <w:rFonts w:ascii="Times New Roman" w:eastAsia="Times New Roman" w:hAnsi="Times New Roman" w:cs="Times New Roman"/>
          <w:b/>
        </w:rPr>
        <w:instrText xml:space="preserve">ADDIN Mendeley Bibliography CSL_BIBLIOGRAPHY </w:instrText>
      </w:r>
      <w:r>
        <w:rPr>
          <w:rFonts w:ascii="Times New Roman" w:eastAsia="Times New Roman" w:hAnsi="Times New Roman" w:cs="Times New Roman"/>
          <w:b/>
        </w:rPr>
        <w:fldChar w:fldCharType="separate"/>
      </w:r>
      <w:r w:rsidRPr="005A512D">
        <w:rPr>
          <w:rFonts w:ascii="Times New Roman" w:hAnsi="Times New Roman" w:cs="Times New Roman"/>
          <w:noProof/>
        </w:rPr>
        <w:t>[1]</w:t>
      </w:r>
      <w:r w:rsidRPr="005A512D">
        <w:rPr>
          <w:rFonts w:ascii="Times New Roman" w:hAnsi="Times New Roman" w:cs="Times New Roman"/>
          <w:noProof/>
        </w:rPr>
        <w:tab/>
        <w:t xml:space="preserve">D. Weschler, </w:t>
      </w:r>
      <w:r w:rsidRPr="005A512D">
        <w:rPr>
          <w:rFonts w:ascii="Times New Roman" w:hAnsi="Times New Roman" w:cs="Times New Roman"/>
          <w:i/>
          <w:iCs/>
          <w:noProof/>
        </w:rPr>
        <w:t>Weschler Adult Intelligence Scale version IV</w:t>
      </w:r>
      <w:r w:rsidRPr="005A512D">
        <w:rPr>
          <w:rFonts w:ascii="Times New Roman" w:hAnsi="Times New Roman" w:cs="Times New Roman"/>
          <w:noProof/>
        </w:rPr>
        <w:t>. San Antonio, Texas: Pearson, 2008.</w:t>
      </w:r>
    </w:p>
    <w:p w14:paraId="34EF50A8" w14:textId="77777777" w:rsidR="005A512D" w:rsidRPr="005A512D" w:rsidRDefault="005A512D" w:rsidP="00C07DD9">
      <w:pPr>
        <w:widowControl w:val="0"/>
        <w:autoSpaceDE w:val="0"/>
        <w:autoSpaceDN w:val="0"/>
        <w:adjustRightInd w:val="0"/>
        <w:spacing w:before="240" w:line="276" w:lineRule="auto"/>
        <w:ind w:left="640" w:hanging="640"/>
        <w:rPr>
          <w:rFonts w:ascii="Times New Roman" w:hAnsi="Times New Roman" w:cs="Times New Roman"/>
          <w:noProof/>
        </w:rPr>
      </w:pPr>
      <w:r w:rsidRPr="005A512D">
        <w:rPr>
          <w:rFonts w:ascii="Times New Roman" w:hAnsi="Times New Roman" w:cs="Times New Roman"/>
          <w:noProof/>
        </w:rPr>
        <w:t>[2]</w:t>
      </w:r>
      <w:r w:rsidRPr="005A512D">
        <w:rPr>
          <w:rFonts w:ascii="Times New Roman" w:hAnsi="Times New Roman" w:cs="Times New Roman"/>
          <w:noProof/>
        </w:rPr>
        <w:tab/>
        <w:t xml:space="preserve">T. P. Alloway, S. E. Gathercole, and H. Kirkwood, </w:t>
      </w:r>
      <w:r w:rsidRPr="005A512D">
        <w:rPr>
          <w:rFonts w:ascii="Times New Roman" w:hAnsi="Times New Roman" w:cs="Times New Roman"/>
          <w:i/>
          <w:iCs/>
          <w:noProof/>
        </w:rPr>
        <w:t>The Working Memory Rating Scale</w:t>
      </w:r>
      <w:r w:rsidRPr="005A512D">
        <w:rPr>
          <w:rFonts w:ascii="Times New Roman" w:hAnsi="Times New Roman" w:cs="Times New Roman"/>
          <w:noProof/>
        </w:rPr>
        <w:t>. London: Pearson Assessment, 2008.</w:t>
      </w:r>
    </w:p>
    <w:p w14:paraId="5BF60FD3" w14:textId="77777777" w:rsidR="005A512D" w:rsidRPr="005A512D" w:rsidRDefault="005A512D" w:rsidP="00C07DD9">
      <w:pPr>
        <w:widowControl w:val="0"/>
        <w:autoSpaceDE w:val="0"/>
        <w:autoSpaceDN w:val="0"/>
        <w:adjustRightInd w:val="0"/>
        <w:spacing w:before="240" w:line="276" w:lineRule="auto"/>
        <w:ind w:left="640" w:hanging="640"/>
        <w:rPr>
          <w:rFonts w:ascii="Times New Roman" w:hAnsi="Times New Roman" w:cs="Times New Roman"/>
          <w:noProof/>
        </w:rPr>
      </w:pPr>
      <w:r w:rsidRPr="005A512D">
        <w:rPr>
          <w:rFonts w:ascii="Times New Roman" w:hAnsi="Times New Roman" w:cs="Times New Roman"/>
          <w:noProof/>
        </w:rPr>
        <w:t>[3]</w:t>
      </w:r>
      <w:r w:rsidRPr="005A512D">
        <w:rPr>
          <w:rFonts w:ascii="Times New Roman" w:hAnsi="Times New Roman" w:cs="Times New Roman"/>
          <w:noProof/>
        </w:rPr>
        <w:tab/>
        <w:t>N. Doyle, “A Critical Realist Analysis of Coaching as a Disability Accommodation,” City, University of London, 2018.</w:t>
      </w:r>
    </w:p>
    <w:p w14:paraId="09CA06D8" w14:textId="77777777" w:rsidR="005A512D" w:rsidRPr="005A512D" w:rsidRDefault="005A512D" w:rsidP="00C07DD9">
      <w:pPr>
        <w:widowControl w:val="0"/>
        <w:autoSpaceDE w:val="0"/>
        <w:autoSpaceDN w:val="0"/>
        <w:adjustRightInd w:val="0"/>
        <w:spacing w:before="240" w:line="276" w:lineRule="auto"/>
        <w:ind w:left="640" w:hanging="640"/>
        <w:rPr>
          <w:rFonts w:ascii="Times New Roman" w:hAnsi="Times New Roman" w:cs="Times New Roman"/>
          <w:noProof/>
        </w:rPr>
      </w:pPr>
      <w:r w:rsidRPr="005A512D">
        <w:rPr>
          <w:rFonts w:ascii="Times New Roman" w:hAnsi="Times New Roman" w:cs="Times New Roman"/>
          <w:noProof/>
        </w:rPr>
        <w:t>[4]</w:t>
      </w:r>
      <w:r w:rsidRPr="005A512D">
        <w:rPr>
          <w:rFonts w:ascii="Times New Roman" w:hAnsi="Times New Roman" w:cs="Times New Roman"/>
          <w:noProof/>
        </w:rPr>
        <w:tab/>
        <w:t xml:space="preserve">R. A. Dixon and D. F. Hultsch, “The Metamemory in Adulthood (MIA) instrument.,” </w:t>
      </w:r>
      <w:r w:rsidRPr="005A512D">
        <w:rPr>
          <w:rFonts w:ascii="Times New Roman" w:hAnsi="Times New Roman" w:cs="Times New Roman"/>
          <w:i/>
          <w:iCs/>
          <w:noProof/>
        </w:rPr>
        <w:t>Psychol. Doc.</w:t>
      </w:r>
      <w:r w:rsidRPr="005A512D">
        <w:rPr>
          <w:rFonts w:ascii="Times New Roman" w:hAnsi="Times New Roman" w:cs="Times New Roman"/>
          <w:noProof/>
        </w:rPr>
        <w:t>, vol. 14, no. 3, 1984.</w:t>
      </w:r>
    </w:p>
    <w:p w14:paraId="2675433E" w14:textId="77777777" w:rsidR="005A512D" w:rsidRPr="005A512D" w:rsidRDefault="005A512D" w:rsidP="00C07DD9">
      <w:pPr>
        <w:widowControl w:val="0"/>
        <w:autoSpaceDE w:val="0"/>
        <w:autoSpaceDN w:val="0"/>
        <w:adjustRightInd w:val="0"/>
        <w:spacing w:before="240" w:line="276" w:lineRule="auto"/>
        <w:ind w:left="640" w:hanging="640"/>
        <w:rPr>
          <w:rFonts w:ascii="Times New Roman" w:hAnsi="Times New Roman" w:cs="Times New Roman"/>
          <w:noProof/>
        </w:rPr>
      </w:pPr>
      <w:r w:rsidRPr="005A512D">
        <w:rPr>
          <w:rFonts w:ascii="Times New Roman" w:hAnsi="Times New Roman" w:cs="Times New Roman"/>
          <w:noProof/>
        </w:rPr>
        <w:t>[5]</w:t>
      </w:r>
      <w:r w:rsidRPr="005A512D">
        <w:rPr>
          <w:rFonts w:ascii="Times New Roman" w:hAnsi="Times New Roman" w:cs="Times New Roman"/>
          <w:noProof/>
        </w:rPr>
        <w:tab/>
        <w:t xml:space="preserve">Judge, T. A., E. A. Locke, C. C. Durham, and A. N. Kluger, “Dispositional effects on job and life satisfaction: The role of core evaluations.,” </w:t>
      </w:r>
      <w:r w:rsidRPr="005A512D">
        <w:rPr>
          <w:rFonts w:ascii="Times New Roman" w:hAnsi="Times New Roman" w:cs="Times New Roman"/>
          <w:i/>
          <w:iCs/>
          <w:noProof/>
        </w:rPr>
        <w:t>J. Appl. Psychol.</w:t>
      </w:r>
      <w:r w:rsidRPr="005A512D">
        <w:rPr>
          <w:rFonts w:ascii="Times New Roman" w:hAnsi="Times New Roman" w:cs="Times New Roman"/>
          <w:noProof/>
        </w:rPr>
        <w:t>, vol. 83, pp. 17–34, 1998.</w:t>
      </w:r>
    </w:p>
    <w:p w14:paraId="4340E665" w14:textId="39D1D695" w:rsidR="00145066" w:rsidRDefault="005A512D" w:rsidP="00C07DD9">
      <w:pPr>
        <w:widowControl w:val="0"/>
        <w:autoSpaceDE w:val="0"/>
        <w:autoSpaceDN w:val="0"/>
        <w:adjustRightInd w:val="0"/>
        <w:spacing w:before="240" w:line="276" w:lineRule="auto"/>
        <w:ind w:left="640" w:hanging="640"/>
        <w:rPr>
          <w:rFonts w:ascii="Times New Roman" w:eastAsia="Times New Roman" w:hAnsi="Times New Roman" w:cs="Times New Roman"/>
          <w:b/>
        </w:rPr>
      </w:pPr>
      <w:r w:rsidRPr="005A512D">
        <w:rPr>
          <w:rFonts w:ascii="Times New Roman" w:hAnsi="Times New Roman" w:cs="Times New Roman"/>
          <w:noProof/>
        </w:rPr>
        <w:t>[6]</w:t>
      </w:r>
      <w:r w:rsidRPr="005A512D">
        <w:rPr>
          <w:rFonts w:ascii="Times New Roman" w:hAnsi="Times New Roman" w:cs="Times New Roman"/>
          <w:noProof/>
        </w:rPr>
        <w:tab/>
        <w:t xml:space="preserve">S. J. Pepe, M. L. Farnese, F. Avalone, and M. Vecchione, “Work Self-Efficacy Scale and Search for Work Self-Efficacy Scale : A Validation Study in Spanish and Italian Cultural Contexts,” </w:t>
      </w:r>
      <w:r w:rsidRPr="005A512D">
        <w:rPr>
          <w:rFonts w:ascii="Times New Roman" w:hAnsi="Times New Roman" w:cs="Times New Roman"/>
          <w:i/>
          <w:iCs/>
          <w:noProof/>
        </w:rPr>
        <w:t>Rev. Psicol. del Trab. y las Organ.</w:t>
      </w:r>
      <w:r w:rsidRPr="005A512D">
        <w:rPr>
          <w:rFonts w:ascii="Times New Roman" w:hAnsi="Times New Roman" w:cs="Times New Roman"/>
          <w:noProof/>
        </w:rPr>
        <w:t>, vol. 26, no. 3, pp. 201–210, 2010, doi: 10.5093/tr2010v26n3a4.</w:t>
      </w:r>
      <w:r w:rsidR="00C07DD9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eastAsia="Times New Roman" w:hAnsi="Times New Roman" w:cs="Times New Roman"/>
          <w:b/>
        </w:rPr>
        <w:fldChar w:fldCharType="end"/>
      </w:r>
    </w:p>
    <w:p w14:paraId="5646EBAC" w14:textId="77777777" w:rsidR="00C21F61" w:rsidRDefault="00C21F61"/>
    <w:sectPr w:rsidR="00C21F61" w:rsidSect="00B83830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830"/>
    <w:rsid w:val="00006AD4"/>
    <w:rsid w:val="00070DD7"/>
    <w:rsid w:val="000B20B2"/>
    <w:rsid w:val="000D7556"/>
    <w:rsid w:val="000F786F"/>
    <w:rsid w:val="00101290"/>
    <w:rsid w:val="001028CC"/>
    <w:rsid w:val="001368C7"/>
    <w:rsid w:val="00145066"/>
    <w:rsid w:val="00170E35"/>
    <w:rsid w:val="00171277"/>
    <w:rsid w:val="001919E6"/>
    <w:rsid w:val="001A4FCE"/>
    <w:rsid w:val="001B408D"/>
    <w:rsid w:val="002132D8"/>
    <w:rsid w:val="00220AE3"/>
    <w:rsid w:val="00294E14"/>
    <w:rsid w:val="002A70C1"/>
    <w:rsid w:val="002B1C30"/>
    <w:rsid w:val="002F0D1D"/>
    <w:rsid w:val="00333568"/>
    <w:rsid w:val="003B09B4"/>
    <w:rsid w:val="003E0998"/>
    <w:rsid w:val="003F3623"/>
    <w:rsid w:val="004712E4"/>
    <w:rsid w:val="004A22F0"/>
    <w:rsid w:val="004D3C61"/>
    <w:rsid w:val="004E40D2"/>
    <w:rsid w:val="004F6F11"/>
    <w:rsid w:val="005333D4"/>
    <w:rsid w:val="00575746"/>
    <w:rsid w:val="005A512D"/>
    <w:rsid w:val="0062573F"/>
    <w:rsid w:val="006304C9"/>
    <w:rsid w:val="00644641"/>
    <w:rsid w:val="00670E1C"/>
    <w:rsid w:val="00672883"/>
    <w:rsid w:val="006E73F9"/>
    <w:rsid w:val="00742167"/>
    <w:rsid w:val="007B0C93"/>
    <w:rsid w:val="007D3960"/>
    <w:rsid w:val="007D7512"/>
    <w:rsid w:val="00804953"/>
    <w:rsid w:val="0082643A"/>
    <w:rsid w:val="0092104B"/>
    <w:rsid w:val="00923A46"/>
    <w:rsid w:val="00952A51"/>
    <w:rsid w:val="0096604B"/>
    <w:rsid w:val="00972773"/>
    <w:rsid w:val="009772E7"/>
    <w:rsid w:val="009E4035"/>
    <w:rsid w:val="00A2007E"/>
    <w:rsid w:val="00A2021A"/>
    <w:rsid w:val="00A97F1A"/>
    <w:rsid w:val="00AF7332"/>
    <w:rsid w:val="00B06CF8"/>
    <w:rsid w:val="00B73E19"/>
    <w:rsid w:val="00B772B4"/>
    <w:rsid w:val="00B83830"/>
    <w:rsid w:val="00BD497C"/>
    <w:rsid w:val="00C0791D"/>
    <w:rsid w:val="00C07DD9"/>
    <w:rsid w:val="00C21F61"/>
    <w:rsid w:val="00C24603"/>
    <w:rsid w:val="00C36088"/>
    <w:rsid w:val="00C50053"/>
    <w:rsid w:val="00CB708E"/>
    <w:rsid w:val="00CC046B"/>
    <w:rsid w:val="00CC77AC"/>
    <w:rsid w:val="00CE26D7"/>
    <w:rsid w:val="00D355BD"/>
    <w:rsid w:val="00D402A3"/>
    <w:rsid w:val="00D61602"/>
    <w:rsid w:val="00D76402"/>
    <w:rsid w:val="00DB40DC"/>
    <w:rsid w:val="00DB6DC1"/>
    <w:rsid w:val="00E16E08"/>
    <w:rsid w:val="00E178E3"/>
    <w:rsid w:val="00F401EC"/>
    <w:rsid w:val="00F70411"/>
    <w:rsid w:val="00F74655"/>
    <w:rsid w:val="00F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453B3"/>
  <w15:chartTrackingRefBased/>
  <w15:docId w15:val="{3ED63DA3-55DE-1A49-BAC2-6C56FC65D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83830"/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F38FB3B-EAF4-4013-9FA9-D7E233826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8</Words>
  <Characters>10080</Characters>
  <Application>Microsoft Office Word</Application>
  <DocSecurity>0</DocSecurity>
  <Lines>84</Lines>
  <Paragraphs>23</Paragraphs>
  <ScaleCrop>false</ScaleCrop>
  <Company/>
  <LinksUpToDate>false</LinksUpToDate>
  <CharactersWithSpaces>1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ole</dc:creator>
  <cp:keywords/>
  <dc:description/>
  <cp:lastModifiedBy>Nancy Doyle</cp:lastModifiedBy>
  <cp:revision>2</cp:revision>
  <dcterms:created xsi:type="dcterms:W3CDTF">2022-03-05T06:35:00Z</dcterms:created>
  <dcterms:modified xsi:type="dcterms:W3CDTF">2022-03-05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bb56bca-1aca-3137-be7d-cbc144b4aad6</vt:lpwstr>
  </property>
  <property fmtid="{D5CDD505-2E9C-101B-9397-08002B2CF9AE}" pid="4" name="Mendeley Citation Style_1">
    <vt:lpwstr>http://www.zotero.org/styles/ieee</vt:lpwstr>
  </property>
</Properties>
</file>